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519279" w14:textId="078BAF22" w:rsidR="002B692D" w:rsidRPr="0083315D" w:rsidRDefault="00E044D0" w:rsidP="00DC30CC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bookmarkStart w:id="0" w:name="OLE_LINK5"/>
      <w:bookmarkStart w:id="1" w:name="_Hlk177515942"/>
      <w:r w:rsidRPr="00E044D0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Response to Letter: “Re: </w:t>
      </w:r>
      <w:r w:rsidR="00DC30CC" w:rsidRPr="00DC30CC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Discharge NIHSS Scores Are Predictive of Poor 3-month Outcomes in Patients with Acute Ischemic Stroke Receiving Intravenous Thrombolysis”</w:t>
      </w:r>
    </w:p>
    <w:bookmarkEnd w:id="0"/>
    <w:p w14:paraId="236CE175" w14:textId="77777777" w:rsidR="002B692D" w:rsidRPr="0083315D" w:rsidRDefault="002B692D" w:rsidP="00DC30CC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  <w14:ligatures w14:val="none"/>
        </w:rPr>
      </w:pPr>
      <w:r w:rsidRPr="0083315D">
        <w:rPr>
          <w:rFonts w:ascii="Times New Roman" w:eastAsia="宋体" w:hAnsi="Times New Roman" w:cs="Times New Roman"/>
          <w:color w:val="000000" w:themeColor="text1"/>
          <w:sz w:val="24"/>
          <w:szCs w:val="24"/>
          <w14:ligatures w14:val="none"/>
        </w:rPr>
        <w:t>Longhai Zhu</w:t>
      </w:r>
      <w:bookmarkEnd w:id="1"/>
      <w:r w:rsidRPr="0083315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  <w14:ligatures w14:val="none"/>
        </w:rPr>
        <w:t>1</w:t>
      </w:r>
      <w:r w:rsidRPr="0083315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  <w14:ligatures w14:val="none"/>
        </w:rPr>
        <w:sym w:font="Symbol" w:char="F023"/>
      </w:r>
      <w:r w:rsidRPr="0083315D"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 xml:space="preserve">, </w:t>
      </w:r>
      <w:r w:rsidRPr="0083315D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BD</w:t>
      </w:r>
      <w:r w:rsidRPr="0083315D">
        <w:rPr>
          <w:rFonts w:ascii="Times New Roman" w:eastAsia="宋体" w:hAnsi="Times New Roman" w:cs="Times New Roman"/>
          <w:color w:val="000000" w:themeColor="text1"/>
          <w:sz w:val="24"/>
          <w:szCs w:val="24"/>
          <w14:ligatures w14:val="none"/>
        </w:rPr>
        <w:t>, Yan Qin</w:t>
      </w:r>
      <w:r w:rsidRPr="0083315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  <w14:ligatures w14:val="none"/>
        </w:rPr>
        <w:t>1</w:t>
      </w:r>
      <w:r w:rsidRPr="0083315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  <w14:ligatures w14:val="none"/>
        </w:rPr>
        <w:sym w:font="Symbol" w:char="F023"/>
      </w:r>
      <w:r w:rsidRPr="0083315D"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 xml:space="preserve">, </w:t>
      </w:r>
      <w:r w:rsidRPr="0083315D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BD</w:t>
      </w:r>
      <w:r w:rsidRPr="0083315D">
        <w:rPr>
          <w:rFonts w:ascii="Times New Roman" w:eastAsia="宋体" w:hAnsi="Times New Roman" w:cs="Times New Roman"/>
          <w:color w:val="000000" w:themeColor="text1"/>
          <w:sz w:val="24"/>
          <w:szCs w:val="24"/>
          <w14:ligatures w14:val="none"/>
        </w:rPr>
        <w:t>, Tingting Kang</w:t>
      </w:r>
      <w:r w:rsidRPr="0083315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  <w14:ligatures w14:val="none"/>
        </w:rPr>
        <w:t>1, 2</w:t>
      </w:r>
      <w:r w:rsidRPr="0083315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  <w14:ligatures w14:val="none"/>
        </w:rPr>
        <w:sym w:font="Symbol" w:char="F023"/>
      </w:r>
      <w:r w:rsidRPr="0083315D"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 xml:space="preserve">, </w:t>
      </w:r>
      <w:r w:rsidRPr="0083315D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BD</w:t>
      </w:r>
      <w:r w:rsidRPr="0083315D">
        <w:rPr>
          <w:rFonts w:ascii="Times New Roman" w:eastAsia="宋体" w:hAnsi="Times New Roman" w:cs="Times New Roman"/>
          <w:color w:val="000000" w:themeColor="text1"/>
          <w:sz w:val="24"/>
          <w:szCs w:val="24"/>
          <w14:ligatures w14:val="none"/>
        </w:rPr>
        <w:t>, Yaoyu Ying</w:t>
      </w:r>
      <w:bookmarkStart w:id="2" w:name="_Hlk186738177"/>
      <w:r w:rsidRPr="0083315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  <w14:ligatures w14:val="none"/>
        </w:rPr>
        <w:t>3</w:t>
      </w:r>
      <w:r w:rsidRPr="0083315D"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>, MB</w:t>
      </w:r>
      <w:r w:rsidRPr="0083315D">
        <w:rPr>
          <w:rFonts w:ascii="Times New Roman" w:eastAsia="宋体" w:hAnsi="Times New Roman" w:cs="Times New Roman"/>
          <w:color w:val="000000" w:themeColor="text1"/>
          <w:sz w:val="24"/>
          <w:szCs w:val="24"/>
          <w14:ligatures w14:val="none"/>
        </w:rPr>
        <w:t>, Yongjun Cao</w:t>
      </w:r>
      <w:r w:rsidRPr="0083315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  <w14:ligatures w14:val="none"/>
        </w:rPr>
        <w:t>1,4*</w:t>
      </w:r>
      <w:r w:rsidRPr="0083315D"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>, MD</w:t>
      </w:r>
      <w:r w:rsidRPr="0083315D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,PhD</w:t>
      </w:r>
      <w:r w:rsidRPr="0083315D">
        <w:rPr>
          <w:rFonts w:ascii="Times New Roman" w:eastAsia="宋体" w:hAnsi="Times New Roman" w:cs="Times New Roman"/>
          <w:color w:val="000000" w:themeColor="text1"/>
          <w:sz w:val="24"/>
          <w:szCs w:val="24"/>
          <w14:ligatures w14:val="none"/>
        </w:rPr>
        <w:t>, Jijun Shi</w:t>
      </w:r>
      <w:r w:rsidRPr="0083315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  <w14:ligatures w14:val="none"/>
        </w:rPr>
        <w:t>1,4</w:t>
      </w:r>
      <w:bookmarkEnd w:id="2"/>
      <w:r w:rsidRPr="0083315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  <w14:ligatures w14:val="none"/>
        </w:rPr>
        <w:t>*</w:t>
      </w:r>
      <w:r w:rsidRPr="0083315D"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>, MD</w:t>
      </w:r>
    </w:p>
    <w:p w14:paraId="23121382" w14:textId="77777777" w:rsidR="002B692D" w:rsidRPr="0083315D" w:rsidRDefault="002B692D" w:rsidP="00DC30CC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14:ligatures w14:val="none"/>
        </w:rPr>
      </w:pPr>
      <w:bookmarkStart w:id="3" w:name="_Hlk186738193"/>
      <w:r w:rsidRPr="0083315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  <w14:ligatures w14:val="none"/>
        </w:rPr>
        <w:t>1</w:t>
      </w:r>
      <w:bookmarkStart w:id="4" w:name="OLE_LINK9"/>
      <w:r w:rsidRPr="0083315D">
        <w:rPr>
          <w:rFonts w:ascii="Times New Roman" w:eastAsia="宋体" w:hAnsi="Times New Roman" w:cs="Times New Roman"/>
          <w:color w:val="000000" w:themeColor="text1"/>
          <w:sz w:val="24"/>
          <w:szCs w:val="24"/>
          <w14:ligatures w14:val="none"/>
        </w:rPr>
        <w:t xml:space="preserve">Department of Neurology, the Second </w:t>
      </w:r>
      <w:bookmarkStart w:id="5" w:name="OLE_LINK1"/>
      <w:r w:rsidRPr="0083315D">
        <w:rPr>
          <w:rFonts w:ascii="Times New Roman" w:eastAsia="宋体" w:hAnsi="Times New Roman" w:cs="Times New Roman"/>
          <w:color w:val="000000" w:themeColor="text1"/>
          <w:sz w:val="24"/>
          <w:szCs w:val="24"/>
          <w14:ligatures w14:val="none"/>
        </w:rPr>
        <w:t>Affiliated</w:t>
      </w:r>
      <w:bookmarkEnd w:id="5"/>
      <w:r w:rsidRPr="0083315D">
        <w:rPr>
          <w:rFonts w:ascii="Times New Roman" w:eastAsia="宋体" w:hAnsi="Times New Roman" w:cs="Times New Roman"/>
          <w:color w:val="000000" w:themeColor="text1"/>
          <w:sz w:val="24"/>
          <w:szCs w:val="24"/>
          <w14:ligatures w14:val="none"/>
        </w:rPr>
        <w:t xml:space="preserve"> Hospital of Soochow University</w:t>
      </w:r>
      <w:bookmarkEnd w:id="4"/>
      <w:r w:rsidRPr="0083315D">
        <w:rPr>
          <w:rFonts w:ascii="Times New Roman" w:eastAsia="宋体" w:hAnsi="Times New Roman" w:cs="Times New Roman"/>
          <w:color w:val="000000" w:themeColor="text1"/>
          <w:sz w:val="24"/>
          <w:szCs w:val="24"/>
          <w14:ligatures w14:val="none"/>
        </w:rPr>
        <w:t>, Suzhou, Jiangsu Province, 215004, China</w:t>
      </w:r>
    </w:p>
    <w:bookmarkEnd w:id="3"/>
    <w:p w14:paraId="07831914" w14:textId="77777777" w:rsidR="002B692D" w:rsidRPr="0083315D" w:rsidRDefault="002B692D" w:rsidP="00DC30CC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14:ligatures w14:val="none"/>
        </w:rPr>
      </w:pPr>
      <w:r w:rsidRPr="0083315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  <w14:ligatures w14:val="none"/>
        </w:rPr>
        <w:t>2</w:t>
      </w:r>
      <w:r w:rsidRPr="0083315D">
        <w:rPr>
          <w:rFonts w:ascii="Times New Roman" w:eastAsia="宋体" w:hAnsi="Times New Roman" w:cs="Times New Roman"/>
          <w:color w:val="000000" w:themeColor="text1"/>
          <w:sz w:val="24"/>
          <w:szCs w:val="24"/>
          <w14:ligatures w14:val="none"/>
        </w:rPr>
        <w:t>Department of Neurology, Nuclear Industry 417 Hospital, Xi’an, Shanxi Province, 710600, China</w:t>
      </w:r>
    </w:p>
    <w:p w14:paraId="4B65C63E" w14:textId="77777777" w:rsidR="002B692D" w:rsidRPr="0083315D" w:rsidRDefault="002B692D" w:rsidP="00DC30CC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14:ligatures w14:val="none"/>
        </w:rPr>
      </w:pPr>
      <w:r w:rsidRPr="0083315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  <w14:ligatures w14:val="none"/>
        </w:rPr>
        <w:t>3</w:t>
      </w:r>
      <w:r w:rsidRPr="0083315D">
        <w:rPr>
          <w:rFonts w:ascii="Times New Roman" w:eastAsia="宋体" w:hAnsi="Times New Roman" w:cs="Times New Roman"/>
          <w:color w:val="000000" w:themeColor="text1"/>
          <w:sz w:val="24"/>
          <w:szCs w:val="24"/>
          <w14:ligatures w14:val="none"/>
        </w:rPr>
        <w:t>Department of Medical Affairs, the Second Affiliated Hospital of Soochow University, Suzhou, Jiangsu Province, 215004, China</w:t>
      </w:r>
    </w:p>
    <w:p w14:paraId="1A731849" w14:textId="77777777" w:rsidR="002B692D" w:rsidRPr="0083315D" w:rsidRDefault="002B692D" w:rsidP="00DC30CC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14:ligatures w14:val="none"/>
        </w:rPr>
      </w:pPr>
      <w:r w:rsidRPr="0083315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  <w14:ligatures w14:val="none"/>
        </w:rPr>
        <w:t>4</w:t>
      </w:r>
      <w:r w:rsidRPr="0083315D">
        <w:rPr>
          <w:rFonts w:ascii="Times New Roman" w:eastAsia="宋体" w:hAnsi="Times New Roman" w:cs="Times New Roman"/>
          <w:color w:val="000000" w:themeColor="text1"/>
          <w:sz w:val="24"/>
          <w:szCs w:val="24"/>
          <w14:ligatures w14:val="none"/>
        </w:rPr>
        <w:t>Clinical Research Center of Neurological Disease, The Second Affiliated Hospital of Soochow University, Suzhou, Jiangsu Province, 215004, China</w:t>
      </w:r>
    </w:p>
    <w:p w14:paraId="4C77613D" w14:textId="77777777" w:rsidR="002B692D" w:rsidRPr="0083315D" w:rsidRDefault="002B692D" w:rsidP="00DC30CC">
      <w:pPr>
        <w:widowControl/>
        <w:spacing w:before="120" w:after="240" w:line="360" w:lineRule="auto"/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  <w:lang w:eastAsia="en-US"/>
          <w14:ligatures w14:val="none"/>
        </w:rPr>
      </w:pPr>
      <w:r w:rsidRPr="0083315D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eastAsia="en-US"/>
          <w14:ligatures w14:val="none"/>
        </w:rPr>
        <w:t xml:space="preserve">Running title: </w:t>
      </w:r>
      <w:r w:rsidRPr="0083315D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  <w:lang w:eastAsia="en-US"/>
          <w14:ligatures w14:val="none"/>
        </w:rPr>
        <w:t>Discharge NIHSS score predicts poor outcomes</w:t>
      </w:r>
    </w:p>
    <w:p w14:paraId="1ADA4E42" w14:textId="77777777" w:rsidR="002B692D" w:rsidRPr="0083315D" w:rsidRDefault="002B692D" w:rsidP="00DC30CC">
      <w:pPr>
        <w:widowControl/>
        <w:wordWrap w:val="0"/>
        <w:spacing w:before="120" w:after="240"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  <w14:ligatures w14:val="none"/>
        </w:rPr>
      </w:pPr>
      <w:r w:rsidRPr="0083315D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eastAsia="en-US"/>
          <w14:ligatures w14:val="none"/>
        </w:rPr>
        <w:t>*Correspondence to</w:t>
      </w:r>
      <w:r w:rsidRPr="0083315D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  <w:lang w:eastAsia="en-US"/>
          <w14:ligatures w14:val="none"/>
        </w:rPr>
        <w:t>:</w:t>
      </w:r>
    </w:p>
    <w:p w14:paraId="43F8FF6F" w14:textId="77777777" w:rsidR="002B692D" w:rsidRPr="0083315D" w:rsidRDefault="002B692D" w:rsidP="00DC30CC">
      <w:pPr>
        <w:widowControl/>
        <w:wordWrap w:val="0"/>
        <w:spacing w:before="120" w:after="240"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  <w14:ligatures w14:val="none"/>
        </w:rPr>
      </w:pPr>
      <w:r w:rsidRPr="0083315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  <w14:ligatures w14:val="none"/>
        </w:rPr>
        <w:t>*Jijun Shi</w:t>
      </w:r>
    </w:p>
    <w:p w14:paraId="426C2DC6" w14:textId="77777777" w:rsidR="002B692D" w:rsidRPr="0083315D" w:rsidRDefault="002B692D" w:rsidP="00DC30CC">
      <w:pPr>
        <w:widowControl/>
        <w:spacing w:before="120" w:after="240"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  <w14:ligatures w14:val="none"/>
        </w:rPr>
      </w:pPr>
      <w:r w:rsidRPr="0083315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  <w14:ligatures w14:val="none"/>
        </w:rPr>
        <w:t>Department of Neurology, The Second Affiliated Hospital of Soochow University, Suzhou, 215004, China</w:t>
      </w:r>
    </w:p>
    <w:p w14:paraId="4B24E6B6" w14:textId="77777777" w:rsidR="002B692D" w:rsidRPr="0083315D" w:rsidRDefault="002B692D" w:rsidP="00DC30CC">
      <w:pPr>
        <w:widowControl/>
        <w:wordWrap w:val="0"/>
        <w:spacing w:before="120" w:after="240"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  <w14:ligatures w14:val="none"/>
        </w:rPr>
      </w:pPr>
      <w:r w:rsidRPr="0083315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  <w14:ligatures w14:val="none"/>
        </w:rPr>
        <w:t>Tel. : +86 512 67783689; Fax: +86 512 67784303</w:t>
      </w:r>
    </w:p>
    <w:p w14:paraId="61B3AF87" w14:textId="77777777" w:rsidR="002B692D" w:rsidRPr="0083315D" w:rsidRDefault="002B692D" w:rsidP="00DC30CC">
      <w:pPr>
        <w:widowControl/>
        <w:wordWrap w:val="0"/>
        <w:spacing w:before="120" w:after="240"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  <w14:ligatures w14:val="none"/>
        </w:rPr>
      </w:pPr>
      <w:r w:rsidRPr="0083315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  <w14:ligatures w14:val="none"/>
        </w:rPr>
        <w:t>E-mail: shijijun2008@126.com</w:t>
      </w:r>
    </w:p>
    <w:p w14:paraId="4561BEF6" w14:textId="77777777" w:rsidR="002B692D" w:rsidRPr="0083315D" w:rsidRDefault="002B692D" w:rsidP="00DC30CC">
      <w:pPr>
        <w:widowControl/>
        <w:wordWrap w:val="0"/>
        <w:spacing w:before="120" w:after="240"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  <w14:ligatures w14:val="none"/>
        </w:rPr>
      </w:pPr>
      <w:bookmarkStart w:id="6" w:name="_Hlk197872494"/>
      <w:r w:rsidRPr="0083315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  <w14:ligatures w14:val="none"/>
        </w:rPr>
        <w:t>ORCID: 0000-0003-3852-3993</w:t>
      </w:r>
    </w:p>
    <w:bookmarkEnd w:id="6"/>
    <w:p w14:paraId="51E7B2F1" w14:textId="77777777" w:rsidR="002B692D" w:rsidRPr="0083315D" w:rsidRDefault="002B692D" w:rsidP="00DC30CC">
      <w:pPr>
        <w:widowControl/>
        <w:spacing w:before="240" w:line="360" w:lineRule="auto"/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r w:rsidRPr="0083315D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eastAsia="en-US"/>
        </w:rPr>
        <w:t>*Yongjun Cao</w:t>
      </w:r>
    </w:p>
    <w:p w14:paraId="40C89DA5" w14:textId="77777777" w:rsidR="002B692D" w:rsidRPr="0083315D" w:rsidRDefault="002B692D" w:rsidP="00DC30CC">
      <w:pPr>
        <w:widowControl/>
        <w:spacing w:before="240" w:line="360" w:lineRule="auto"/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r w:rsidRPr="0083315D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eastAsia="en-US"/>
        </w:rPr>
        <w:t>Department of Neurology, The Second Affiliated Hospital of Soochow University, Suzhou, 215004, China</w:t>
      </w:r>
    </w:p>
    <w:p w14:paraId="6B549177" w14:textId="77777777" w:rsidR="002B692D" w:rsidRPr="0083315D" w:rsidRDefault="002B692D" w:rsidP="00DC30CC">
      <w:pPr>
        <w:widowControl/>
        <w:spacing w:before="240" w:line="360" w:lineRule="auto"/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r w:rsidRPr="0083315D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eastAsia="en-US"/>
        </w:rPr>
        <w:t>Tel.: +86 512 67783662; Fax: +86 512 67784303</w:t>
      </w:r>
    </w:p>
    <w:p w14:paraId="265D69DC" w14:textId="77777777" w:rsidR="002B692D" w:rsidRPr="0083315D" w:rsidRDefault="002B692D" w:rsidP="00DC30CC">
      <w:pPr>
        <w:widowControl/>
        <w:spacing w:before="240" w:line="360" w:lineRule="auto"/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r w:rsidRPr="0083315D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eastAsia="en-US"/>
        </w:rPr>
        <w:lastRenderedPageBreak/>
        <w:t>E-mail: yongjuncao@126.com.</w:t>
      </w:r>
    </w:p>
    <w:p w14:paraId="68B2D87D" w14:textId="77777777" w:rsidR="002B692D" w:rsidRPr="0083315D" w:rsidRDefault="002B692D" w:rsidP="00DC30CC">
      <w:pPr>
        <w:widowControl/>
        <w:spacing w:before="240" w:line="360" w:lineRule="auto"/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</w:pPr>
      <w:r w:rsidRPr="0083315D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ORCID: 0000-0002-8135-8914</w:t>
      </w:r>
    </w:p>
    <w:p w14:paraId="30281CC3" w14:textId="77777777" w:rsidR="002B692D" w:rsidRPr="0083315D" w:rsidRDefault="002B692D" w:rsidP="00DC30CC">
      <w:pPr>
        <w:widowControl/>
        <w:spacing w:before="240"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  <w14:ligatures w14:val="none"/>
        </w:rPr>
      </w:pPr>
      <w:r w:rsidRPr="0083315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  <w:lang w:eastAsia="en-US"/>
          <w14:ligatures w14:val="none"/>
        </w:rPr>
        <w:t>#</w:t>
      </w:r>
      <w:r w:rsidRPr="0083315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  <w14:ligatures w14:val="none"/>
        </w:rPr>
        <w:t>Longhai Zhu</w:t>
      </w:r>
      <w:r w:rsidRPr="0083315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14:ligatures w14:val="none"/>
        </w:rPr>
        <w:t>,</w:t>
      </w:r>
      <w:r w:rsidRPr="0083315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  <w14:ligatures w14:val="none"/>
        </w:rPr>
        <w:t xml:space="preserve"> </w:t>
      </w:r>
      <w:r w:rsidRPr="0083315D">
        <w:rPr>
          <w:rFonts w:ascii="Times New Roman" w:eastAsia="宋体" w:hAnsi="Times New Roman" w:cs="Times New Roman"/>
          <w:color w:val="000000" w:themeColor="text1"/>
          <w:sz w:val="24"/>
          <w:szCs w:val="24"/>
          <w14:ligatures w14:val="none"/>
        </w:rPr>
        <w:t>Yan Qin</w:t>
      </w:r>
      <w:r w:rsidRPr="0083315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  <w14:ligatures w14:val="none"/>
        </w:rPr>
        <w:t>, and Tingting Kang contributed equally.</w:t>
      </w:r>
    </w:p>
    <w:p w14:paraId="0DE42728" w14:textId="77777777" w:rsidR="002B692D" w:rsidRPr="0083315D" w:rsidRDefault="002B692D" w:rsidP="00DC30CC">
      <w:pPr>
        <w:widowControl/>
        <w:spacing w:before="240" w:line="360" w:lineRule="auto"/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r w:rsidRPr="0083315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  <w:lang w:eastAsia="en-US"/>
          <w14:ligatures w14:val="none"/>
        </w:rPr>
        <w:t>*</w:t>
      </w:r>
      <w:r w:rsidRPr="0083315D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eastAsia="en-US"/>
        </w:rPr>
        <w:t>Jijun Shi and Yongjun Cao jointly supervised this work.</w:t>
      </w:r>
    </w:p>
    <w:p w14:paraId="2A2B40DB" w14:textId="77777777" w:rsidR="0011733A" w:rsidRDefault="0011733A" w:rsidP="00DC30CC">
      <w:pPr>
        <w:spacing w:line="360" w:lineRule="auto"/>
      </w:pPr>
    </w:p>
    <w:p w14:paraId="2BE89E02" w14:textId="00F6E0CA" w:rsidR="000F416E" w:rsidRPr="002B692D" w:rsidRDefault="000F416E" w:rsidP="00DC30CC">
      <w:pPr>
        <w:spacing w:line="360" w:lineRule="auto"/>
        <w:rPr>
          <w:rFonts w:hint="eastAsia"/>
        </w:rPr>
      </w:pPr>
      <w:bookmarkStart w:id="7" w:name="OLE_LINK4"/>
      <w:r w:rsidRPr="0083315D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Keywords</w:t>
      </w:r>
      <w:r w:rsidRPr="0083315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NIHSS score; Ischemic stroke; Intravenous thrombolysis; Prognosis; Functional outcome</w:t>
      </w:r>
      <w:bookmarkEnd w:id="7"/>
    </w:p>
    <w:sectPr w:rsidR="000F416E" w:rsidRPr="002B69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7DD94D" w14:textId="77777777" w:rsidR="00CA21BB" w:rsidRDefault="00CA21BB" w:rsidP="002B692D">
      <w:pPr>
        <w:rPr>
          <w:rFonts w:hint="eastAsia"/>
        </w:rPr>
      </w:pPr>
      <w:r>
        <w:separator/>
      </w:r>
    </w:p>
  </w:endnote>
  <w:endnote w:type="continuationSeparator" w:id="0">
    <w:p w14:paraId="3F994DF0" w14:textId="77777777" w:rsidR="00CA21BB" w:rsidRDefault="00CA21BB" w:rsidP="002B692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993786" w14:textId="77777777" w:rsidR="00CA21BB" w:rsidRDefault="00CA21BB" w:rsidP="002B692D">
      <w:pPr>
        <w:rPr>
          <w:rFonts w:hint="eastAsia"/>
        </w:rPr>
      </w:pPr>
      <w:r>
        <w:separator/>
      </w:r>
    </w:p>
  </w:footnote>
  <w:footnote w:type="continuationSeparator" w:id="0">
    <w:p w14:paraId="398BB6E4" w14:textId="77777777" w:rsidR="00CA21BB" w:rsidRDefault="00CA21BB" w:rsidP="002B692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D6B0861A-DFD2-4AFB-82FF-F49AF54AAB41}"/>
    <w:docVar w:name="KY_MEDREF_VERSION" w:val="3"/>
  </w:docVars>
  <w:rsids>
    <w:rsidRoot w:val="00630BD7"/>
    <w:rsid w:val="00000C70"/>
    <w:rsid w:val="000F416E"/>
    <w:rsid w:val="0011733A"/>
    <w:rsid w:val="00203F43"/>
    <w:rsid w:val="00217C17"/>
    <w:rsid w:val="0024068C"/>
    <w:rsid w:val="002916BA"/>
    <w:rsid w:val="002B692D"/>
    <w:rsid w:val="002F7DBA"/>
    <w:rsid w:val="00327D74"/>
    <w:rsid w:val="00610722"/>
    <w:rsid w:val="00630BD7"/>
    <w:rsid w:val="00657824"/>
    <w:rsid w:val="007811E4"/>
    <w:rsid w:val="007870C2"/>
    <w:rsid w:val="00804A07"/>
    <w:rsid w:val="00891238"/>
    <w:rsid w:val="00A34B20"/>
    <w:rsid w:val="00B5682C"/>
    <w:rsid w:val="00BA405B"/>
    <w:rsid w:val="00BC072B"/>
    <w:rsid w:val="00CA21BB"/>
    <w:rsid w:val="00CE0B9A"/>
    <w:rsid w:val="00D11278"/>
    <w:rsid w:val="00D209B0"/>
    <w:rsid w:val="00DC30CC"/>
    <w:rsid w:val="00DD3776"/>
    <w:rsid w:val="00E044D0"/>
    <w:rsid w:val="00EA37DA"/>
    <w:rsid w:val="00EF21DC"/>
    <w:rsid w:val="00F14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108B18"/>
  <w15:chartTrackingRefBased/>
  <w15:docId w15:val="{DCF67CE0-03B6-45F6-AB49-C08311E87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692D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630BD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30B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30BD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30BD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30BD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30BD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30BD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30BD7"/>
    <w:pPr>
      <w:keepNext/>
      <w:keepLines/>
      <w:outlineLvl w:val="7"/>
    </w:pPr>
    <w:rPr>
      <w:rFonts w:cstheme="majorBidi"/>
      <w:color w:val="595959" w:themeColor="text1" w:themeTint="A6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30BD7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30BD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30BD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30B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30BD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30BD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30BD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30BD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30BD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30BD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30BD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630B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30BD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630B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30BD7"/>
    <w:pPr>
      <w:spacing w:before="160" w:after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a8">
    <w:name w:val="引用 字符"/>
    <w:basedOn w:val="a0"/>
    <w:link w:val="a7"/>
    <w:uiPriority w:val="29"/>
    <w:rsid w:val="00630BD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30BD7"/>
    <w:pPr>
      <w:ind w:left="720"/>
      <w:contextualSpacing/>
    </w:pPr>
    <w:rPr>
      <w14:ligatures w14:val="none"/>
    </w:rPr>
  </w:style>
  <w:style w:type="character" w:styleId="aa">
    <w:name w:val="Intense Emphasis"/>
    <w:basedOn w:val="a0"/>
    <w:uiPriority w:val="21"/>
    <w:qFormat/>
    <w:rsid w:val="00630BD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30BD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14:ligatures w14:val="none"/>
    </w:rPr>
  </w:style>
  <w:style w:type="character" w:customStyle="1" w:styleId="ac">
    <w:name w:val="明显引用 字符"/>
    <w:basedOn w:val="a0"/>
    <w:link w:val="ab"/>
    <w:uiPriority w:val="30"/>
    <w:rsid w:val="00630BD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30BD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B692D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f">
    <w:name w:val="页眉 字符"/>
    <w:basedOn w:val="a0"/>
    <w:link w:val="ae"/>
    <w:uiPriority w:val="99"/>
    <w:rsid w:val="002B692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B692D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f1">
    <w:name w:val="页脚 字符"/>
    <w:basedOn w:val="a0"/>
    <w:link w:val="af0"/>
    <w:uiPriority w:val="99"/>
    <w:rsid w:val="002B69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96</Words>
  <Characters>1296</Characters>
  <Application>Microsoft Office Word</Application>
  <DocSecurity>0</DocSecurity>
  <Lines>25</Lines>
  <Paragraphs>6</Paragraphs>
  <ScaleCrop>false</ScaleCrop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jun Shi</dc:creator>
  <cp:keywords/>
  <dc:description/>
  <cp:lastModifiedBy>jijun Shi</cp:lastModifiedBy>
  <cp:revision>27</cp:revision>
  <dcterms:created xsi:type="dcterms:W3CDTF">2026-01-25T14:11:00Z</dcterms:created>
  <dcterms:modified xsi:type="dcterms:W3CDTF">2026-01-25T14:29:00Z</dcterms:modified>
</cp:coreProperties>
</file>